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487C7" w14:textId="5626AA91" w:rsidR="00806188" w:rsidRPr="00B053D1" w:rsidRDefault="00806188" w:rsidP="00806188">
      <w:pPr>
        <w:spacing w:after="200" w:line="276" w:lineRule="auto"/>
      </w:pPr>
      <w:r w:rsidRPr="00B053D1">
        <w:t xml:space="preserve">Additional file </w:t>
      </w:r>
      <w:r>
        <w:t>8</w:t>
      </w:r>
      <w:r w:rsidRPr="00B053D1">
        <w:t xml:space="preserve"> </w:t>
      </w:r>
    </w:p>
    <w:p w14:paraId="0C39276D" w14:textId="13CAA264" w:rsidR="006A6F1A" w:rsidRDefault="00A83296" w:rsidP="006A6F1A">
      <w:pPr>
        <w:spacing w:after="200" w:line="276" w:lineRule="auto"/>
        <w:rPr>
          <w:b/>
        </w:rPr>
      </w:pPr>
      <w:r>
        <w:rPr>
          <w:b/>
        </w:rPr>
        <w:t xml:space="preserve"> </w:t>
      </w:r>
    </w:p>
    <w:p w14:paraId="3B7D89E2" w14:textId="77777777" w:rsidR="008A40A7" w:rsidRPr="00C10A7A" w:rsidRDefault="008A40A7" w:rsidP="006A6F1A">
      <w:pPr>
        <w:spacing w:after="200" w:line="276" w:lineRule="auto"/>
        <w:rPr>
          <w:b/>
          <w:sz w:val="18"/>
          <w:szCs w:val="18"/>
        </w:rPr>
      </w:pPr>
    </w:p>
    <w:p w14:paraId="0DD8F48D" w14:textId="246A6727" w:rsidR="008A40A7" w:rsidRDefault="008A40A7" w:rsidP="008A40A7">
      <w:pPr>
        <w:jc w:val="both"/>
        <w:rPr>
          <w:b/>
        </w:rPr>
      </w:pPr>
      <w:r w:rsidRPr="009560E0">
        <w:rPr>
          <w:b/>
        </w:rPr>
        <w:t xml:space="preserve">Figure </w:t>
      </w:r>
      <w:r w:rsidR="00806188">
        <w:rPr>
          <w:b/>
        </w:rPr>
        <w:t>S</w:t>
      </w:r>
      <w:bookmarkStart w:id="0" w:name="_GoBack"/>
      <w:bookmarkEnd w:id="0"/>
      <w:r>
        <w:rPr>
          <w:b/>
        </w:rPr>
        <w:t>7</w:t>
      </w:r>
      <w:r w:rsidRPr="009560E0">
        <w:rPr>
          <w:b/>
        </w:rPr>
        <w:t xml:space="preserve">. Vaccination Rates </w:t>
      </w:r>
      <w:r>
        <w:rPr>
          <w:b/>
        </w:rPr>
        <w:t>for Immunocompromised</w:t>
      </w:r>
      <w:r w:rsidRPr="00836063">
        <w:rPr>
          <w:b/>
        </w:rPr>
        <w:t xml:space="preserve"> Adults Age</w:t>
      </w:r>
      <w:r>
        <w:rPr>
          <w:b/>
        </w:rPr>
        <w:t xml:space="preserve">d </w:t>
      </w:r>
      <w:r w:rsidRPr="00836063">
        <w:rPr>
          <w:b/>
        </w:rPr>
        <w:t>65</w:t>
      </w:r>
      <w:r>
        <w:rPr>
          <w:b/>
        </w:rPr>
        <w:t>+</w:t>
      </w:r>
      <w:r w:rsidRPr="00836063">
        <w:rPr>
          <w:b/>
        </w:rPr>
        <w:t xml:space="preserve"> </w:t>
      </w:r>
      <w:r w:rsidRPr="009560E0">
        <w:rPr>
          <w:b/>
        </w:rPr>
        <w:t>by Clinic Group and Overall</w:t>
      </w:r>
    </w:p>
    <w:p w14:paraId="15F1BF58" w14:textId="4BD0AADA" w:rsidR="008A40A7" w:rsidRDefault="008A40A7" w:rsidP="008A40A7">
      <w:pPr>
        <w:jc w:val="both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E3AA557" wp14:editId="4AE5CE86">
                <wp:simplePos x="0" y="0"/>
                <wp:positionH relativeFrom="column">
                  <wp:posOffset>4692650</wp:posOffset>
                </wp:positionH>
                <wp:positionV relativeFrom="paragraph">
                  <wp:posOffset>134620</wp:posOffset>
                </wp:positionV>
                <wp:extent cx="382905" cy="229235"/>
                <wp:effectExtent l="0" t="0" r="0" b="0"/>
                <wp:wrapNone/>
                <wp:docPr id="42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82905" cy="229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A2E793" w14:textId="77777777" w:rsidR="00B94DF2" w:rsidRPr="00B92EAF" w:rsidRDefault="00B94DF2" w:rsidP="008A40A7">
                            <w:pPr>
                              <w:rPr>
                                <w:i/>
                                <w:sz w:val="15"/>
                                <w:vertAlign w:val="superscript"/>
                              </w:rPr>
                            </w:pPr>
                            <w:r w:rsidRPr="00B92EAF">
                              <w:rPr>
                                <w:i/>
                                <w:sz w:val="18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i/>
                                <w:sz w:val="18"/>
                                <w:vertAlign w:val="superscript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sz w:val="18"/>
                              </w:rP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3AA557" id="Text Box 13" o:spid="_x0000_s1031" type="#_x0000_t202" style="position:absolute;left:0;text-align:left;margin-left:369.5pt;margin-top:10.6pt;width:30.15pt;height:18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w2nqgIAAKoFAAAOAAAAZHJzL2Uyb0RvYy54bWysVNtu2zAMfR+wfxD07voSJbGNOkUbx8OA&#10;7gK0+wDFlmNhtuRJSpxu2L+PkpM0aTFg2OYHQ6KoQx7yiNc3+65FO6Y0lyLD4VWAEROlrLjYZPjL&#10;Y+HFGGlDRUVbKViGn5jGN4u3b66HPmWRbGRbMYUAROh06DPcGNOnvq/LhnVUX8meCTispeqoga3a&#10;+JWiA6B3rR8FwcwfpKp6JUumNVjz8RAvHH5ds9J8qmvNDGozDLkZ91fuv7Z/f3FN042ifcPLQxr0&#10;L7LoKBcQ9ASVU0PRVvFXUB0vldSyNlel7HxZ17xkjgOwCYMXbB4a2jPHBYqj+1OZ9P+DLT/uPivE&#10;qwyTCCNBO+jRI9sbdCf3KJzY+gy9TsHtoQdHswc79Nlx1f29LL9qcPHPfMYL2nqvhw+yAkC6NdLd&#10;2Neqs1UC3ghgoCFPpybYoCUYJ3GUBFOMSjiKoiSaTG0SPk2Pl3ulzTsmO2QXGVbQYwdOd/fajK5H&#10;FxtLyIK3Ldhp2ooLA2COFggNV+2ZTcK17UcSJKt4FROPRLOVR4I8926LJfFmRTif5pN8uczDnzZu&#10;SNKGVxUTNsxRQiH5sxYdxDw2/yQiLVteWTibklab9bJVaEdBwoX7DgU5c/Mv03D1Ai4vKIURCe6i&#10;xCtm8dwjBZl6yTyIvSBM7pJZQBKSF5eU7rlg/04JDRlOptF0FM1vuQXue82Nph03MCRa3mU4PjnR&#10;tGG0WonKtdZQ3o7rs1LY9J9LAe0+Ntrp1Up0FKvZr/fuDTipWS2vZfUEAlYSBAYqhQEHi0aq7xgN&#10;MCwyrL9tqWIYte8FvMYkJMROF7ch03kEG3V+sj4/oaIEqAwbjMbl0owTadsrvmkg0vi+hLyFh1Nz&#10;J+rnrA7PDQaC43YYXnbinO+d1/OIXfwCAAD//wMAUEsDBBQABgAIAAAAIQBbB9dD5AAAAA4BAAAP&#10;AAAAZHJzL2Rvd25yZXYueG1sTI9BT4QwEIXvJv6HZjbx5paFKMJSNkaz0Rgv4v6ALu1SAp02tAX0&#10;11tPepnkZWbee191WPVIZjm53iCD3TYBIrE1oseOwenzePsAxHmOgo8GJYMv6eBQX19VvBRmwQ85&#10;N74j0QRdyRko721JqWuV1NxtjZUYdxczae6jnDoqJr5Ecz3SNEnuqeY9xgTFrXxSsh2aoBkcw8ur&#10;nr9psG9Nu6CyQzi9D4zdbNbnfRyPeyBerv7vA34ZYn+oY7GzCSgcGRnkWRGBPIN0lwKJB3lRZEDO&#10;DO7yDGhd0f8Y9Q8AAAD//wMAUEsBAi0AFAAGAAgAAAAhALaDOJL+AAAA4QEAABMAAAAAAAAAAAAA&#10;AAAAAAAAAFtDb250ZW50X1R5cGVzXS54bWxQSwECLQAUAAYACAAAACEAOP0h/9YAAACUAQAACwAA&#10;AAAAAAAAAAAAAAAvAQAAX3JlbHMvLnJlbHNQSwECLQAUAAYACAAAACEAHw8Np6oCAACqBQAADgAA&#10;AAAAAAAAAAAAAAAuAgAAZHJzL2Uyb0RvYy54bWxQSwECLQAUAAYACAAAACEAWwfXQ+QAAAAOAQAA&#10;DwAAAAAAAAAAAAAAAAAEBQAAZHJzL2Rvd25yZXYueG1sUEsFBgAAAAAEAAQA8wAAABUGAAAAAA==&#10;" filled="f" stroked="f">
                <v:path arrowok="t"/>
                <v:textbox>
                  <w:txbxContent>
                    <w:p w14:paraId="67A2E793" w14:textId="77777777" w:rsidR="00B94DF2" w:rsidRPr="00B92EAF" w:rsidRDefault="00B94DF2" w:rsidP="008A40A7">
                      <w:pPr>
                        <w:rPr>
                          <w:i/>
                          <w:sz w:val="15"/>
                          <w:vertAlign w:val="superscript"/>
                        </w:rPr>
                      </w:pPr>
                      <w:r w:rsidRPr="00B92EAF">
                        <w:rPr>
                          <w:i/>
                          <w:sz w:val="18"/>
                          <w:vertAlign w:val="superscript"/>
                        </w:rPr>
                        <w:t>#</w:t>
                      </w:r>
                      <w:r>
                        <w:rPr>
                          <w:i/>
                          <w:sz w:val="18"/>
                          <w:vertAlign w:val="superscript"/>
                        </w:rPr>
                        <w:t xml:space="preserve">, </w:t>
                      </w:r>
                      <w:r>
                        <w:rPr>
                          <w:i/>
                          <w:sz w:val="18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D30D54D" wp14:editId="0573D706">
                <wp:simplePos x="0" y="0"/>
                <wp:positionH relativeFrom="column">
                  <wp:posOffset>4356100</wp:posOffset>
                </wp:positionH>
                <wp:positionV relativeFrom="paragraph">
                  <wp:posOffset>350520</wp:posOffset>
                </wp:positionV>
                <wp:extent cx="227330" cy="227330"/>
                <wp:effectExtent l="0" t="0" r="0" b="0"/>
                <wp:wrapNone/>
                <wp:docPr id="43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27330" cy="227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12C741" w14:textId="77777777" w:rsidR="00B94DF2" w:rsidRPr="00B92EAF" w:rsidRDefault="00B94DF2" w:rsidP="008A40A7">
                            <w:pPr>
                              <w:rPr>
                                <w:i/>
                                <w:sz w:val="18"/>
                              </w:rPr>
                            </w:pPr>
                            <w:r w:rsidRPr="00B92EAF">
                              <w:rPr>
                                <w:i/>
                                <w:sz w:val="1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30D54D" id="Text Box 12" o:spid="_x0000_s1032" type="#_x0000_t202" style="position:absolute;left:0;text-align:left;margin-left:343pt;margin-top:27.6pt;width:17.9pt;height:17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TlIqAIAAKoFAAAOAAAAZHJzL2Uyb0RvYy54bWysVNtu2zAMfR+wfxD07voS5WKjTtHG8TCg&#10;uwDtPkCx5ViYLXmSErsb9u+j5CRNWgwYtvnBkETqkIc84vXN0DZoz5TmUqQ4vAowYqKQJRfbFH95&#10;zL0FRtpQUdJGCpbiJ6bxzfLtm+u+S1gka9mUTCEAETrpuxTXxnSJ7+uiZi3VV7JjAoyVVC01sFVb&#10;v1S0B/S28aMgmPm9VGWnZMG0htNsNOKlw68qVphPVaWZQU2KITfj/sr9N/bvL69pslW0q3lxSIP+&#10;RRYt5QKCnqAyaijaKf4KquWFklpW5qqQrS+rihfMcQA2YfCCzUNNO+a4QHF0dyqT/n+wxcf9Z4V4&#10;mWIywUjQFnr0yAaD7uSAwsjWp+90Am4PHTiaAc6hz46r7u5l8VWDi3/mM17Q1nvTf5AlANKdke7G&#10;UKnWVgl4I4CBhjydmmCDFnAYRfPJBCwFmA5rG4Emx8ud0uYdky2yixQr6LEDp/t7bUbXo4uNJWTO&#10;mwbOadKIiwPAHE8gNFy1NpuEa9uPOIjXi/WCeCSarT0SZJl3m6+IN8vD+TSbZKtVFv60cUOS1Lws&#10;mbBhjhIKyZ+16CDmsfknEWnZ8NLC2ZS02m5WjUJ7ChLO3We7AsmfufmXaTgzcHlBKYxIcBfFXj5b&#10;zD2Sk6kXz4OFF4TxXTwLSEyy/JLSPRfs3ymhPsXxNJqOovktt8B9r7nRpOUGhkTD2xQvTk40qRkt&#10;16J0rTWUN+P6rBQ2/edSQMWOjXZ6tRIdxWqGzeDewOyo940sn0DASoLAQIsw4GBRS/Udox6GRYr1&#10;tx1VDKPmvYDXGIeE2OniNmQ6j2Cjzi2bcwsVBUCl2GA0LldmnEi7TvFtDZHG9yXkLTycijtR2xc2&#10;ZgWM7AYGguN2GF524pzvndfziF3+AgAA//8DAFBLAwQUAAYACAAAACEAHfSkPeMAAAAOAQAADwAA&#10;AGRycy9kb3ducmV2LnhtbEyPQU+EMBCF7yb+h2ZMvLkFksWVpWyMZqMxXsT9AV1agUCnDW0B/fWO&#10;J/cyycvMvPe+8rCakc168r1FAekmAaaxsarHVsDp83i3A+aDRCVHi1rAt/ZwqK6vSlkou+CHnuvQ&#10;MjJBX0gBXQiu4Nw3nTbSb6zTSLsvOxkZSE4tV5NcyNyMPEuSnBvZIyV00umnTjdDHY2AY3x5NfMP&#10;j+6tbhbs3BBP74MQtzfr857G4x5Y0Gv4/4A/BuoPFRU724jKs1FAvssJKAjYbjNgdHCfpQR0FvCQ&#10;JsCrkl9iVL8AAAD//wMAUEsBAi0AFAAGAAgAAAAhALaDOJL+AAAA4QEAABMAAAAAAAAAAAAAAAAA&#10;AAAAAFtDb250ZW50X1R5cGVzXS54bWxQSwECLQAUAAYACAAAACEAOP0h/9YAAACUAQAACwAAAAAA&#10;AAAAAAAAAAAvAQAAX3JlbHMvLnJlbHNQSwECLQAUAAYACAAAACEAN4E5SKgCAACqBQAADgAAAAAA&#10;AAAAAAAAAAAuAgAAZHJzL2Uyb0RvYy54bWxQSwECLQAUAAYACAAAACEAHfSkPeMAAAAOAQAADwAA&#10;AAAAAAAAAAAAAAACBQAAZHJzL2Rvd25yZXYueG1sUEsFBgAAAAAEAAQA8wAAABIGAAAAAA==&#10;" filled="f" stroked="f">
                <v:path arrowok="t"/>
                <v:textbox>
                  <w:txbxContent>
                    <w:p w14:paraId="2212C741" w14:textId="77777777" w:rsidR="00B94DF2" w:rsidRPr="00B92EAF" w:rsidRDefault="00B94DF2" w:rsidP="008A40A7">
                      <w:pPr>
                        <w:rPr>
                          <w:i/>
                          <w:sz w:val="18"/>
                        </w:rPr>
                      </w:pPr>
                      <w:r w:rsidRPr="00B92EAF">
                        <w:rPr>
                          <w:i/>
                          <w:sz w:val="1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80CB1F5" wp14:editId="2A13E75C">
                <wp:simplePos x="0" y="0"/>
                <wp:positionH relativeFrom="column">
                  <wp:posOffset>2962275</wp:posOffset>
                </wp:positionH>
                <wp:positionV relativeFrom="paragraph">
                  <wp:posOffset>516255</wp:posOffset>
                </wp:positionV>
                <wp:extent cx="459105" cy="231140"/>
                <wp:effectExtent l="0" t="0" r="0" b="0"/>
                <wp:wrapNone/>
                <wp:docPr id="44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59105" cy="231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ED933E" w14:textId="77777777" w:rsidR="00B94DF2" w:rsidRPr="00B92EAF" w:rsidRDefault="00B94DF2" w:rsidP="008A40A7">
                            <w:pPr>
                              <w:rPr>
                                <w:i/>
                                <w:sz w:val="18"/>
                              </w:rPr>
                            </w:pPr>
                            <w:r w:rsidRPr="000A38FB">
                              <w:rPr>
                                <w:i/>
                                <w:sz w:val="18"/>
                              </w:rPr>
                              <w:t>^</w:t>
                            </w:r>
                            <w:r w:rsidRPr="00B92EAF">
                              <w:rPr>
                                <w:i/>
                                <w:sz w:val="18"/>
                                <w:vertAlign w:val="superscript"/>
                              </w:rPr>
                              <w:t>,</w:t>
                            </w:r>
                            <w:r w:rsidRPr="000A38FB">
                              <w:rPr>
                                <w:i/>
                                <w:sz w:val="18"/>
                              </w:rPr>
                              <w:t xml:space="preserve"> 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0CB1F5" id="Text Box 11" o:spid="_x0000_s1033" type="#_x0000_t202" style="position:absolute;left:0;text-align:left;margin-left:233.25pt;margin-top:40.65pt;width:36.15pt;height:18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cAFrAIAAKoFAAAOAAAAZHJzL2Uyb0RvYy54bWysVG1vmzAQ/j5p/8Hyd8pLTRJQSdWGME3q&#10;XqR2P8ABE6yBzWwn0E377zubJk1aTZq28QHZvvPdPfc8vqvrsWvRninNpchweBFgxEQpKy62Gf7y&#10;UHgLjLShoqKtFCzDj0zj6+XbN1dDn7JINrKtmEIQROh06DPcGNOnvq/LhnVUX8ieCTDWUnXUwFZt&#10;/UrRAaJ3rR8FwcwfpKp6JUumNZzmkxEvXfy6ZqX5VNeaGdRmGGoz7q/cf2P//vKKpltF+4aXT2XQ&#10;v6iio1xA0mOonBqKdoq/CtXxUkkta3NRys6Xdc1L5jAAmjB4gea+oT1zWKA5uj+2Sf+/sOXH/WeF&#10;eJVhQjAStAOOHtho0K0cURja/gy9TsHtvgdHM8I58Oyw6v5Oll81uPgnPtMFbb03wwdZQUC6M9Ld&#10;GGvV2S4BbgRhgJDHIwk2aQmHJE7CIMaoBFN0GYbEkeTT9HC5V9q8Y7JDdpFhBRy74HR/p40thqYH&#10;F5tLyIK3reO5FWcH4DidQGq4am22CEfbjyRI1ov1gngkmq09EuS5d1OsiDcrwnmcX+arVR7+tHlD&#10;kja8qpiwaQ4SCsmfUfQk5on8o4i0bHllw9mStNpuVq1CewoSLtxnWYHiT9z88zKcGbC8gBRGJLiN&#10;Eq+YLeYeKUjsJfNg4QVhcpvMApKQvDiHdMcF+3dIaMhwEkfxJJrfYgvc9xobTTtuYEi0vMvw4uhE&#10;04bRai0qR62hvJ3WJ62w5T+3Ajp2INrp1Up0EqsZN6N7A/OD3jeyegQBKwkCA5XCgINFI9V3jAYY&#10;FhnW33ZUMYza9wJeYxISkCkybkPieQQbdWrZnFqoKCFUhg1G03Jlpom06xXfNpBpel9C3sDDqbkT&#10;tX1hU1WAyG5gIDhsT8PLTpzTvfN6HrHLXwAAAP//AwBQSwMEFAAGAAgAAAAhAHqxHYLkAAAADwEA&#10;AA8AAABkcnMvZG93bnJldi54bWxMj8FOwzAQRO9I/QdrK3GjTihNozROhUAVCHEh9APcxMRR4nUU&#10;20ng61lO9LLSat/MzuTHxfRsUqNrLQqINxEwhZWtW2wEnD9Pdykw5yXWsreoBHwrB8didZPLrLYz&#10;fqip9A0jE3SZFKC9HzLOXaWVkW5jB4V0+7KjkZ7WseH1KGcyNz2/j6KEG9kifdByUE9aVV0ZjIBT&#10;eHk10w8Pw1tZzaiHLpzfOyFu18vzgcbjAZhXi/9XwF8Hyg8FBbvYgLVjvYCHJNkRKiCNt8AI2G1T&#10;KnQhMt7vgRc5v+5R/AIAAP//AwBQSwECLQAUAAYACAAAACEAtoM4kv4AAADhAQAAEwAAAAAAAAAA&#10;AAAAAAAAAAAAW0NvbnRlbnRfVHlwZXNdLnhtbFBLAQItABQABgAIAAAAIQA4/SH/1gAAAJQBAAAL&#10;AAAAAAAAAAAAAAAAAC8BAABfcmVscy8ucmVsc1BLAQItABQABgAIAAAAIQCQncAFrAIAAKoFAAAO&#10;AAAAAAAAAAAAAAAAAC4CAABkcnMvZTJvRG9jLnhtbFBLAQItABQABgAIAAAAIQB6sR2C5AAAAA8B&#10;AAAPAAAAAAAAAAAAAAAAAAYFAABkcnMvZG93bnJldi54bWxQSwUGAAAAAAQABADzAAAAFwYAAAAA&#10;" filled="f" stroked="f">
                <v:path arrowok="t"/>
                <v:textbox>
                  <w:txbxContent>
                    <w:p w14:paraId="62ED933E" w14:textId="77777777" w:rsidR="00B94DF2" w:rsidRPr="00B92EAF" w:rsidRDefault="00B94DF2" w:rsidP="008A40A7">
                      <w:pPr>
                        <w:rPr>
                          <w:i/>
                          <w:sz w:val="18"/>
                        </w:rPr>
                      </w:pPr>
                      <w:r w:rsidRPr="000A38FB">
                        <w:rPr>
                          <w:i/>
                          <w:sz w:val="18"/>
                        </w:rPr>
                        <w:t>^</w:t>
                      </w:r>
                      <w:r w:rsidRPr="00B92EAF">
                        <w:rPr>
                          <w:i/>
                          <w:sz w:val="18"/>
                          <w:vertAlign w:val="superscript"/>
                        </w:rPr>
                        <w:t>,</w:t>
                      </w:r>
                      <w:r w:rsidRPr="000A38FB">
                        <w:rPr>
                          <w:i/>
                          <w:sz w:val="18"/>
                        </w:rPr>
                        <w:t xml:space="preserve"> 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9F88B7" wp14:editId="7B4CBB94">
                <wp:simplePos x="0" y="0"/>
                <wp:positionH relativeFrom="column">
                  <wp:posOffset>2647950</wp:posOffset>
                </wp:positionH>
                <wp:positionV relativeFrom="paragraph">
                  <wp:posOffset>907415</wp:posOffset>
                </wp:positionV>
                <wp:extent cx="227330" cy="227330"/>
                <wp:effectExtent l="0" t="0" r="0" b="0"/>
                <wp:wrapNone/>
                <wp:docPr id="45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27330" cy="227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6D1F59" w14:textId="77777777" w:rsidR="00B94DF2" w:rsidRPr="00B92EAF" w:rsidRDefault="00B94DF2" w:rsidP="008A40A7">
                            <w:pPr>
                              <w:rPr>
                                <w:i/>
                                <w:sz w:val="18"/>
                              </w:rPr>
                            </w:pPr>
                            <w:r w:rsidRPr="00B92EAF">
                              <w:rPr>
                                <w:i/>
                                <w:sz w:val="1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89F88B7" id="Text Box 10" o:spid="_x0000_s1034" type="#_x0000_t202" style="position:absolute;left:0;text-align:left;margin-left:208.5pt;margin-top:71.45pt;width:17.9pt;height:17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dzxqAIAAKo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WEyw0jQDnr0wEaDbuWIQlefodcpuN334GhGOIc+O666v5PlVw0l9M98bOl1qq33ZvggKwCkOyPd&#10;jbFWna0S8EYAAw15PDXBBi3hMIoWl5dgKcF0WNsIND1e7pU275jskF1kWEGPHTjd32kzuR5dbCwh&#10;C962rs+teHYAmNMJhIar1maTcG37kQTJOl7HxCPRfO2RIM+9m2JFvHkRLmb5Zb5a5eFPGzckacOr&#10;igkb5iihkPxZiw5inpp/EpGWLa8snE1Jq+1m1Sq0pyDhwn1WtZD8mZv/PA1nBi4vKIURCW6jxCvm&#10;8cIjBZl5ySKIvSBMbpN5QBKSF88p3XHB/p0SGjKczKLZJJrfcgvc95obTTtuYEi0vMtwfHKiacNo&#10;tRaVa62hvJ3WZ6Ww6T+VAip2bLTTq5XoJFYzbkb3BmIb3cp3I6tHELCSIDDQIgw4WDRSfcdogGGR&#10;Yf1tRxXDqH0v4DUmISF2urgNmS0i2Khzy+bcQkUJUBk2GE3LlZkm0q5XfNtApOl9CXkDD6fmTtRP&#10;WQEju4GB4LgdhpedOOd75/U0Ype/AAAA//8DAFBLAwQUAAYACAAAACEAuSsYUeMAAAAQAQAADwAA&#10;AGRycy9kb3ducmV2LnhtbEyPwU6EMBCG7ya+QzMm3tyyBGVlKRuj2WiMF3EfoEsrEOi0oS2gT+94&#10;0sskM//MP/9XHlYzsllPvrcoYLtJgGlsrOqxFXD6ON7sgPkgUcnRohbwpT0cqsuLUhbKLviu5zq0&#10;jEzQF1JAF4IrOPdNp430G+s0kvZpJyMDtVPL1SQXMjcjT5PkjhvZI33opNOPnW6GOhoBx/j8YuZv&#10;Ht1r3SzYuSGe3gYhrq/Wpz2Vhz2woNfwdwG/DJQfKgp2thGVZ6OAbJsTUCAhS++B0UZ2mxLRmSb5&#10;Lgdelfw/SPUDAAD//wMAUEsBAi0AFAAGAAgAAAAhALaDOJL+AAAA4QEAABMAAAAAAAAAAAAAAAAA&#10;AAAAAFtDb250ZW50X1R5cGVzXS54bWxQSwECLQAUAAYACAAAACEAOP0h/9YAAACUAQAACwAAAAAA&#10;AAAAAAAAAAAvAQAAX3JlbHMvLnJlbHNQSwECLQAUAAYACAAAACEAxoHc8agCAACqBQAADgAAAAAA&#10;AAAAAAAAAAAuAgAAZHJzL2Uyb0RvYy54bWxQSwECLQAUAAYACAAAACEAuSsYUeMAAAAQAQAADwAA&#10;AAAAAAAAAAAAAAACBQAAZHJzL2Rvd25yZXYueG1sUEsFBgAAAAAEAAQA8wAAABIGAAAAAA==&#10;" filled="f" stroked="f">
                <v:path arrowok="t"/>
                <v:textbox>
                  <w:txbxContent>
                    <w:p w14:paraId="7D6D1F59" w14:textId="77777777" w:rsidR="00B94DF2" w:rsidRPr="00B92EAF" w:rsidRDefault="00B94DF2" w:rsidP="008A40A7">
                      <w:pPr>
                        <w:rPr>
                          <w:i/>
                          <w:sz w:val="18"/>
                        </w:rPr>
                      </w:pPr>
                      <w:r w:rsidRPr="00B92EAF">
                        <w:rPr>
                          <w:i/>
                          <w:sz w:val="1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A360E">
        <w:rPr>
          <w:noProof/>
          <w:lang w:val="en-PH" w:eastAsia="en-PH"/>
        </w:rPr>
        <w:drawing>
          <wp:inline distT="0" distB="0" distL="0" distR="0" wp14:anchorId="49C51A92" wp14:editId="29992BFB">
            <wp:extent cx="5640070" cy="2489835"/>
            <wp:effectExtent l="0" t="0" r="0" b="0"/>
            <wp:docPr id="49" name="Pictur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070" cy="248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18D21" w14:textId="39C4B1B0" w:rsidR="008A40A7" w:rsidRPr="00274F3C" w:rsidRDefault="008A40A7" w:rsidP="008A40A7">
      <w:pPr>
        <w:jc w:val="both"/>
        <w:rPr>
          <w:sz w:val="18"/>
        </w:rPr>
      </w:pPr>
      <w:r w:rsidRPr="00274F3C">
        <w:rPr>
          <w:sz w:val="18"/>
        </w:rPr>
        <w:t xml:space="preserve">FM-A </w:t>
      </w:r>
      <w:r w:rsidR="00274F3C">
        <w:rPr>
          <w:sz w:val="18"/>
        </w:rPr>
        <w:t xml:space="preserve">= </w:t>
      </w:r>
      <w:r w:rsidRPr="00274F3C">
        <w:rPr>
          <w:sz w:val="18"/>
        </w:rPr>
        <w:t>Family Medicine Clinics Group A</w:t>
      </w:r>
      <w:r w:rsidR="00274F3C">
        <w:rPr>
          <w:sz w:val="18"/>
        </w:rPr>
        <w:t>;</w:t>
      </w:r>
      <w:r w:rsidRPr="00274F3C">
        <w:rPr>
          <w:sz w:val="18"/>
        </w:rPr>
        <w:t xml:space="preserve"> FM-B </w:t>
      </w:r>
      <w:r w:rsidR="00274F3C">
        <w:rPr>
          <w:sz w:val="18"/>
        </w:rPr>
        <w:t xml:space="preserve">= </w:t>
      </w:r>
      <w:r w:rsidRPr="00274F3C">
        <w:rPr>
          <w:sz w:val="18"/>
        </w:rPr>
        <w:t>Family Medicine Clinics Group B</w:t>
      </w:r>
      <w:r w:rsidR="00274F3C">
        <w:rPr>
          <w:sz w:val="18"/>
        </w:rPr>
        <w:t>;</w:t>
      </w:r>
      <w:r w:rsidRPr="00274F3C">
        <w:rPr>
          <w:sz w:val="18"/>
        </w:rPr>
        <w:t xml:space="preserve"> IM-C = Internal Medicine Clinics Group C</w:t>
      </w:r>
      <w:r w:rsidR="00274F3C">
        <w:rPr>
          <w:sz w:val="18"/>
        </w:rPr>
        <w:t>.</w:t>
      </w:r>
    </w:p>
    <w:p w14:paraId="790FD6AB" w14:textId="204ED9AD" w:rsidR="008A40A7" w:rsidRPr="00274F3C" w:rsidRDefault="008A40A7" w:rsidP="008A40A7">
      <w:pPr>
        <w:jc w:val="both"/>
        <w:rPr>
          <w:sz w:val="18"/>
        </w:rPr>
      </w:pPr>
      <w:r w:rsidRPr="00274F3C">
        <w:rPr>
          <w:sz w:val="18"/>
        </w:rPr>
        <w:t>P</w:t>
      </w:r>
      <w:r w:rsidRPr="00274F3C">
        <w:rPr>
          <w:sz w:val="18"/>
        </w:rPr>
        <w:sym w:font="Symbol" w:char="F0A3"/>
      </w:r>
      <w:r w:rsidRPr="00274F3C">
        <w:rPr>
          <w:sz w:val="18"/>
        </w:rPr>
        <w:t xml:space="preserve"> 0.001 for each clinic group comparisons across time periods</w:t>
      </w:r>
      <w:r w:rsidR="00274F3C">
        <w:rPr>
          <w:sz w:val="18"/>
        </w:rPr>
        <w:t>.</w:t>
      </w:r>
    </w:p>
    <w:p w14:paraId="7A803E0C" w14:textId="6B52B998" w:rsidR="008A40A7" w:rsidRDefault="008A40A7" w:rsidP="00274F3C">
      <w:pPr>
        <w:jc w:val="both"/>
        <w:rPr>
          <w:b/>
          <w:color w:val="000000"/>
        </w:rPr>
      </w:pPr>
      <w:r w:rsidRPr="00274F3C">
        <w:rPr>
          <w:sz w:val="18"/>
        </w:rPr>
        <w:t xml:space="preserve">*pair-wise comparisons in time period - P&lt;0.05 Family Medicine Clinics Group A vs. B, **Pp&lt;0.01 vs. Family Medicine Clinics Group B, ^P&lt;0.01 vs. Family Medicine Clinics Group A, </w:t>
      </w:r>
      <w:r w:rsidRPr="00274F3C">
        <w:rPr>
          <w:sz w:val="18"/>
          <w:vertAlign w:val="superscript"/>
        </w:rPr>
        <w:t>#</w:t>
      </w:r>
      <w:r w:rsidRPr="00274F3C">
        <w:rPr>
          <w:sz w:val="18"/>
        </w:rPr>
        <w:t>P&lt;0.05 vs Family Medicine Clinics Group A</w:t>
      </w:r>
      <w:r w:rsidR="00274F3C">
        <w:rPr>
          <w:sz w:val="18"/>
        </w:rPr>
        <w:t>.</w:t>
      </w:r>
    </w:p>
    <w:sectPr w:rsidR="008A40A7" w:rsidSect="0050190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29F538" w14:textId="77777777" w:rsidR="00BC7F15" w:rsidRDefault="00BC7F15" w:rsidP="009E3BF6">
      <w:r>
        <w:separator/>
      </w:r>
    </w:p>
  </w:endnote>
  <w:endnote w:type="continuationSeparator" w:id="0">
    <w:p w14:paraId="0813B144" w14:textId="77777777" w:rsidR="00BC7F15" w:rsidRDefault="00BC7F15" w:rsidP="009E3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2220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141FF" w14:textId="77777777" w:rsidR="00B94DF2" w:rsidRDefault="00B94D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61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A036" w14:textId="77777777" w:rsidR="00B94DF2" w:rsidRDefault="00B94D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3A610E" w14:textId="77777777" w:rsidR="00BC7F15" w:rsidRDefault="00BC7F15" w:rsidP="009E3BF6">
      <w:r>
        <w:separator/>
      </w:r>
    </w:p>
  </w:footnote>
  <w:footnote w:type="continuationSeparator" w:id="0">
    <w:p w14:paraId="3753FBE9" w14:textId="77777777" w:rsidR="00BC7F15" w:rsidRDefault="00BC7F15" w:rsidP="009E3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5166E"/>
    <w:multiLevelType w:val="multilevel"/>
    <w:tmpl w:val="4B1A9974"/>
    <w:lvl w:ilvl="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3E2845D6"/>
    <w:multiLevelType w:val="hybridMultilevel"/>
    <w:tmpl w:val="E458BC6A"/>
    <w:lvl w:ilvl="0" w:tplc="637A96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ptf5s9dsr5ewezrvivz9zhve2vz5500zpw&quot;&gt;Pneumococcal_Dec_2017&lt;record-ids&gt;&lt;item&gt;16&lt;/item&gt;&lt;item&gt;18&lt;/item&gt;&lt;item&gt;23&lt;/item&gt;&lt;item&gt;24&lt;/item&gt;&lt;item&gt;25&lt;/item&gt;&lt;item&gt;26&lt;/item&gt;&lt;item&gt;28&lt;/item&gt;&lt;item&gt;31&lt;/item&gt;&lt;item&gt;34&lt;/item&gt;&lt;item&gt;35&lt;/item&gt;&lt;item&gt;36&lt;/item&gt;&lt;/record-ids&gt;&lt;/item&gt;&lt;/Libraries&gt;"/>
    <w:docVar w:name="Total_Editing_Time" w:val="0"/>
  </w:docVars>
  <w:rsids>
    <w:rsidRoot w:val="009E3BF6"/>
    <w:rsid w:val="00001EAF"/>
    <w:rsid w:val="000051D8"/>
    <w:rsid w:val="000079D2"/>
    <w:rsid w:val="00020383"/>
    <w:rsid w:val="00027D33"/>
    <w:rsid w:val="00040FDE"/>
    <w:rsid w:val="0004292A"/>
    <w:rsid w:val="000437BA"/>
    <w:rsid w:val="000473E5"/>
    <w:rsid w:val="00047C88"/>
    <w:rsid w:val="000527A4"/>
    <w:rsid w:val="00052C42"/>
    <w:rsid w:val="00060DEC"/>
    <w:rsid w:val="00064714"/>
    <w:rsid w:val="000658DF"/>
    <w:rsid w:val="00074E3A"/>
    <w:rsid w:val="0007770C"/>
    <w:rsid w:val="000917F4"/>
    <w:rsid w:val="0009485E"/>
    <w:rsid w:val="000A6013"/>
    <w:rsid w:val="000B3E2B"/>
    <w:rsid w:val="000B4AAB"/>
    <w:rsid w:val="000C7A9D"/>
    <w:rsid w:val="000D4354"/>
    <w:rsid w:val="000D7341"/>
    <w:rsid w:val="000E0725"/>
    <w:rsid w:val="000E4638"/>
    <w:rsid w:val="000F0508"/>
    <w:rsid w:val="000F41D0"/>
    <w:rsid w:val="0011296B"/>
    <w:rsid w:val="0013093D"/>
    <w:rsid w:val="001410D6"/>
    <w:rsid w:val="00143101"/>
    <w:rsid w:val="00154706"/>
    <w:rsid w:val="0015487B"/>
    <w:rsid w:val="00154C58"/>
    <w:rsid w:val="001615F3"/>
    <w:rsid w:val="00162166"/>
    <w:rsid w:val="00177E02"/>
    <w:rsid w:val="00186249"/>
    <w:rsid w:val="001904C1"/>
    <w:rsid w:val="00197BFC"/>
    <w:rsid w:val="001C3250"/>
    <w:rsid w:val="001F69B4"/>
    <w:rsid w:val="00210135"/>
    <w:rsid w:val="00221649"/>
    <w:rsid w:val="00224CEB"/>
    <w:rsid w:val="0023655B"/>
    <w:rsid w:val="0024201F"/>
    <w:rsid w:val="00247604"/>
    <w:rsid w:val="00247C5E"/>
    <w:rsid w:val="002523CB"/>
    <w:rsid w:val="00254879"/>
    <w:rsid w:val="002705D6"/>
    <w:rsid w:val="002748C7"/>
    <w:rsid w:val="00274F3C"/>
    <w:rsid w:val="00276C27"/>
    <w:rsid w:val="0028114D"/>
    <w:rsid w:val="00294D2A"/>
    <w:rsid w:val="002A0F21"/>
    <w:rsid w:val="002A3EAA"/>
    <w:rsid w:val="002A71DC"/>
    <w:rsid w:val="002B052F"/>
    <w:rsid w:val="002B1882"/>
    <w:rsid w:val="002B39E7"/>
    <w:rsid w:val="002B7940"/>
    <w:rsid w:val="002B7DB8"/>
    <w:rsid w:val="002C57AA"/>
    <w:rsid w:val="002D0F1C"/>
    <w:rsid w:val="002E1F77"/>
    <w:rsid w:val="002F3A5B"/>
    <w:rsid w:val="002F77DD"/>
    <w:rsid w:val="0030312E"/>
    <w:rsid w:val="003141AE"/>
    <w:rsid w:val="00331C12"/>
    <w:rsid w:val="003361C8"/>
    <w:rsid w:val="0033772C"/>
    <w:rsid w:val="003508A3"/>
    <w:rsid w:val="00365EEC"/>
    <w:rsid w:val="003855E3"/>
    <w:rsid w:val="00397275"/>
    <w:rsid w:val="003A29F3"/>
    <w:rsid w:val="003A7BAA"/>
    <w:rsid w:val="003C4D49"/>
    <w:rsid w:val="003C6327"/>
    <w:rsid w:val="003C7BBE"/>
    <w:rsid w:val="003D2C13"/>
    <w:rsid w:val="003D5893"/>
    <w:rsid w:val="003E1EE4"/>
    <w:rsid w:val="003E5B59"/>
    <w:rsid w:val="003F10B6"/>
    <w:rsid w:val="0040283E"/>
    <w:rsid w:val="00413A0D"/>
    <w:rsid w:val="0042379D"/>
    <w:rsid w:val="00433FBB"/>
    <w:rsid w:val="00434CC2"/>
    <w:rsid w:val="0044146A"/>
    <w:rsid w:val="004538D9"/>
    <w:rsid w:val="00484DA5"/>
    <w:rsid w:val="004912BE"/>
    <w:rsid w:val="0049619F"/>
    <w:rsid w:val="004977D5"/>
    <w:rsid w:val="004A56EC"/>
    <w:rsid w:val="004A58AF"/>
    <w:rsid w:val="004A7D3C"/>
    <w:rsid w:val="004B28C7"/>
    <w:rsid w:val="004B2C54"/>
    <w:rsid w:val="004C158D"/>
    <w:rsid w:val="004D49E9"/>
    <w:rsid w:val="004F05B2"/>
    <w:rsid w:val="004F208E"/>
    <w:rsid w:val="0050190E"/>
    <w:rsid w:val="005066FC"/>
    <w:rsid w:val="0051321D"/>
    <w:rsid w:val="00524BAB"/>
    <w:rsid w:val="005329F9"/>
    <w:rsid w:val="005563C9"/>
    <w:rsid w:val="005705CB"/>
    <w:rsid w:val="00574198"/>
    <w:rsid w:val="005803CC"/>
    <w:rsid w:val="00581DD5"/>
    <w:rsid w:val="00590881"/>
    <w:rsid w:val="00592583"/>
    <w:rsid w:val="005B40D6"/>
    <w:rsid w:val="005B41B4"/>
    <w:rsid w:val="005B4CC3"/>
    <w:rsid w:val="005D380C"/>
    <w:rsid w:val="005D45CA"/>
    <w:rsid w:val="005E18E2"/>
    <w:rsid w:val="006009F5"/>
    <w:rsid w:val="00614D04"/>
    <w:rsid w:val="00621FCF"/>
    <w:rsid w:val="00631A46"/>
    <w:rsid w:val="00636100"/>
    <w:rsid w:val="00641499"/>
    <w:rsid w:val="0066473C"/>
    <w:rsid w:val="006678C9"/>
    <w:rsid w:val="006714D5"/>
    <w:rsid w:val="00673009"/>
    <w:rsid w:val="006815FB"/>
    <w:rsid w:val="00686AAE"/>
    <w:rsid w:val="00693DCB"/>
    <w:rsid w:val="006A371A"/>
    <w:rsid w:val="006A6F1A"/>
    <w:rsid w:val="006B3F4C"/>
    <w:rsid w:val="006C1A9D"/>
    <w:rsid w:val="006C3E2A"/>
    <w:rsid w:val="006C4460"/>
    <w:rsid w:val="006D1C76"/>
    <w:rsid w:val="006D2B36"/>
    <w:rsid w:val="006D6801"/>
    <w:rsid w:val="006E0422"/>
    <w:rsid w:val="006E2FC9"/>
    <w:rsid w:val="006F55FA"/>
    <w:rsid w:val="00711BA4"/>
    <w:rsid w:val="0071507F"/>
    <w:rsid w:val="00721DF7"/>
    <w:rsid w:val="007475BA"/>
    <w:rsid w:val="007569AE"/>
    <w:rsid w:val="00761050"/>
    <w:rsid w:val="00761EA2"/>
    <w:rsid w:val="00761FF3"/>
    <w:rsid w:val="00762C47"/>
    <w:rsid w:val="00765B59"/>
    <w:rsid w:val="00773044"/>
    <w:rsid w:val="00776C7E"/>
    <w:rsid w:val="007834CD"/>
    <w:rsid w:val="00783DC2"/>
    <w:rsid w:val="007A005D"/>
    <w:rsid w:val="007A037A"/>
    <w:rsid w:val="007A2E1F"/>
    <w:rsid w:val="007A3950"/>
    <w:rsid w:val="007A470F"/>
    <w:rsid w:val="007A7100"/>
    <w:rsid w:val="007D2F1E"/>
    <w:rsid w:val="007E0A0F"/>
    <w:rsid w:val="007E38D7"/>
    <w:rsid w:val="007E61D4"/>
    <w:rsid w:val="007F3906"/>
    <w:rsid w:val="00800321"/>
    <w:rsid w:val="008003DB"/>
    <w:rsid w:val="00806188"/>
    <w:rsid w:val="00810995"/>
    <w:rsid w:val="00811FC2"/>
    <w:rsid w:val="00813078"/>
    <w:rsid w:val="00816457"/>
    <w:rsid w:val="00822F7C"/>
    <w:rsid w:val="00824222"/>
    <w:rsid w:val="00827B5E"/>
    <w:rsid w:val="0083456A"/>
    <w:rsid w:val="00837A40"/>
    <w:rsid w:val="008404CA"/>
    <w:rsid w:val="0084081F"/>
    <w:rsid w:val="008459A8"/>
    <w:rsid w:val="00846F2E"/>
    <w:rsid w:val="00854311"/>
    <w:rsid w:val="0085708D"/>
    <w:rsid w:val="0085798A"/>
    <w:rsid w:val="00861C56"/>
    <w:rsid w:val="00877CE6"/>
    <w:rsid w:val="00880A30"/>
    <w:rsid w:val="008A17AC"/>
    <w:rsid w:val="008A40A7"/>
    <w:rsid w:val="008B2EF3"/>
    <w:rsid w:val="008B6DBE"/>
    <w:rsid w:val="008C12BF"/>
    <w:rsid w:val="008C5B77"/>
    <w:rsid w:val="008D7074"/>
    <w:rsid w:val="008E64DB"/>
    <w:rsid w:val="008F0AA6"/>
    <w:rsid w:val="008F0D1E"/>
    <w:rsid w:val="008F4B5A"/>
    <w:rsid w:val="009008C2"/>
    <w:rsid w:val="009067FF"/>
    <w:rsid w:val="00906BB1"/>
    <w:rsid w:val="0091602D"/>
    <w:rsid w:val="00917AC7"/>
    <w:rsid w:val="00925653"/>
    <w:rsid w:val="00951390"/>
    <w:rsid w:val="00953845"/>
    <w:rsid w:val="009549E3"/>
    <w:rsid w:val="00955D42"/>
    <w:rsid w:val="0096284B"/>
    <w:rsid w:val="00963F35"/>
    <w:rsid w:val="00967B1A"/>
    <w:rsid w:val="00977832"/>
    <w:rsid w:val="00982BB5"/>
    <w:rsid w:val="009A43C3"/>
    <w:rsid w:val="009A77B1"/>
    <w:rsid w:val="009C7A1C"/>
    <w:rsid w:val="009E2566"/>
    <w:rsid w:val="009E3BF6"/>
    <w:rsid w:val="00A02868"/>
    <w:rsid w:val="00A43BFD"/>
    <w:rsid w:val="00A5403C"/>
    <w:rsid w:val="00A77F0F"/>
    <w:rsid w:val="00A83296"/>
    <w:rsid w:val="00A87DF0"/>
    <w:rsid w:val="00A95D9D"/>
    <w:rsid w:val="00A96D80"/>
    <w:rsid w:val="00AB49A1"/>
    <w:rsid w:val="00AD008F"/>
    <w:rsid w:val="00AD28FA"/>
    <w:rsid w:val="00AE38C9"/>
    <w:rsid w:val="00AE5105"/>
    <w:rsid w:val="00AE78ED"/>
    <w:rsid w:val="00AF1E9D"/>
    <w:rsid w:val="00AF2CB8"/>
    <w:rsid w:val="00B02BD2"/>
    <w:rsid w:val="00B20491"/>
    <w:rsid w:val="00B204C2"/>
    <w:rsid w:val="00B223F8"/>
    <w:rsid w:val="00B24982"/>
    <w:rsid w:val="00B44E76"/>
    <w:rsid w:val="00B456C3"/>
    <w:rsid w:val="00B54972"/>
    <w:rsid w:val="00B57B77"/>
    <w:rsid w:val="00B60508"/>
    <w:rsid w:val="00B6116D"/>
    <w:rsid w:val="00B61AD6"/>
    <w:rsid w:val="00B77F91"/>
    <w:rsid w:val="00B94DF2"/>
    <w:rsid w:val="00BA5311"/>
    <w:rsid w:val="00BC32FB"/>
    <w:rsid w:val="00BC6893"/>
    <w:rsid w:val="00BC7F15"/>
    <w:rsid w:val="00BD0868"/>
    <w:rsid w:val="00BD26B5"/>
    <w:rsid w:val="00BD557D"/>
    <w:rsid w:val="00BF2EFF"/>
    <w:rsid w:val="00BF77B2"/>
    <w:rsid w:val="00C10A7A"/>
    <w:rsid w:val="00C13586"/>
    <w:rsid w:val="00C174AD"/>
    <w:rsid w:val="00C2299B"/>
    <w:rsid w:val="00C26416"/>
    <w:rsid w:val="00C40147"/>
    <w:rsid w:val="00C40E8A"/>
    <w:rsid w:val="00C41F31"/>
    <w:rsid w:val="00C42487"/>
    <w:rsid w:val="00C42B45"/>
    <w:rsid w:val="00C625C1"/>
    <w:rsid w:val="00C66575"/>
    <w:rsid w:val="00C66A8D"/>
    <w:rsid w:val="00C7087C"/>
    <w:rsid w:val="00C759F5"/>
    <w:rsid w:val="00C8202A"/>
    <w:rsid w:val="00C83FF8"/>
    <w:rsid w:val="00C87F43"/>
    <w:rsid w:val="00C95036"/>
    <w:rsid w:val="00CA1C73"/>
    <w:rsid w:val="00CA1E93"/>
    <w:rsid w:val="00CA3ECA"/>
    <w:rsid w:val="00CB043C"/>
    <w:rsid w:val="00CB2352"/>
    <w:rsid w:val="00CC046E"/>
    <w:rsid w:val="00CC3EF6"/>
    <w:rsid w:val="00CE10E7"/>
    <w:rsid w:val="00CF333C"/>
    <w:rsid w:val="00D00131"/>
    <w:rsid w:val="00D052CA"/>
    <w:rsid w:val="00D13B40"/>
    <w:rsid w:val="00D2172A"/>
    <w:rsid w:val="00D266BF"/>
    <w:rsid w:val="00D36363"/>
    <w:rsid w:val="00D52A93"/>
    <w:rsid w:val="00D55240"/>
    <w:rsid w:val="00D72D81"/>
    <w:rsid w:val="00D74460"/>
    <w:rsid w:val="00D83289"/>
    <w:rsid w:val="00D85485"/>
    <w:rsid w:val="00D90CFE"/>
    <w:rsid w:val="00D92F67"/>
    <w:rsid w:val="00DA52FF"/>
    <w:rsid w:val="00DD0939"/>
    <w:rsid w:val="00DD0A73"/>
    <w:rsid w:val="00DD3E75"/>
    <w:rsid w:val="00DE19D2"/>
    <w:rsid w:val="00DF1683"/>
    <w:rsid w:val="00DF6507"/>
    <w:rsid w:val="00DF6900"/>
    <w:rsid w:val="00E30ADC"/>
    <w:rsid w:val="00E313B4"/>
    <w:rsid w:val="00E31740"/>
    <w:rsid w:val="00E31DB3"/>
    <w:rsid w:val="00E34B98"/>
    <w:rsid w:val="00E46869"/>
    <w:rsid w:val="00E50411"/>
    <w:rsid w:val="00E62BA2"/>
    <w:rsid w:val="00E845A2"/>
    <w:rsid w:val="00E92F49"/>
    <w:rsid w:val="00E934AD"/>
    <w:rsid w:val="00EA550E"/>
    <w:rsid w:val="00EA688F"/>
    <w:rsid w:val="00EA6F89"/>
    <w:rsid w:val="00EB07E1"/>
    <w:rsid w:val="00EC024D"/>
    <w:rsid w:val="00ED5A31"/>
    <w:rsid w:val="00EE3549"/>
    <w:rsid w:val="00EE6694"/>
    <w:rsid w:val="00EF64A8"/>
    <w:rsid w:val="00F03FC0"/>
    <w:rsid w:val="00F061C7"/>
    <w:rsid w:val="00F25DC2"/>
    <w:rsid w:val="00F337B3"/>
    <w:rsid w:val="00F4558A"/>
    <w:rsid w:val="00F544D9"/>
    <w:rsid w:val="00F57F19"/>
    <w:rsid w:val="00F86E25"/>
    <w:rsid w:val="00F87592"/>
    <w:rsid w:val="00F959A8"/>
    <w:rsid w:val="00FA045C"/>
    <w:rsid w:val="00FA07FF"/>
    <w:rsid w:val="00FE40FE"/>
    <w:rsid w:val="00FF0D09"/>
    <w:rsid w:val="00FF7030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4B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6A1602-835B-42DD-9976-B7F4D34E2AB8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4B1AAB27-5A69-48A0-BEAA-9D7EBAE18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49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EALCANCIA</cp:lastModifiedBy>
  <cp:revision>2</cp:revision>
  <dcterms:created xsi:type="dcterms:W3CDTF">2019-04-02T10:28:00Z</dcterms:created>
  <dcterms:modified xsi:type="dcterms:W3CDTF">2019-06-15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c35e10e-4591-4461-843b-a775c15c6380</vt:lpwstr>
  </property>
  <property fmtid="{D5CDD505-2E9C-101B-9397-08002B2CF9AE}" pid="3" name="bjSaver">
    <vt:lpwstr>+hZh1h+dN9Cwrbh19RLRsUqbGqJ3YYXx</vt:lpwstr>
  </property>
  <property fmtid="{D5CDD505-2E9C-101B-9397-08002B2CF9AE}" pid="4" name="bjDocumentSecurityLabel">
    <vt:lpwstr>Not Classified</vt:lpwstr>
  </property>
  <property fmtid="{D5CDD505-2E9C-101B-9397-08002B2CF9AE}" pid="5" name="_NewReviewCycle">
    <vt:lpwstr/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7" name="bjDocumentLabelXML-0">
    <vt:lpwstr>ames.com/2008/01/sie/internal/label"&gt;&lt;element uid="9920fcc9-9f43-4d43-9e3e-b98a219cfd55" value="" /&gt;&lt;/sisl&gt;</vt:lpwstr>
  </property>
  <property fmtid="{D5CDD505-2E9C-101B-9397-08002B2CF9AE}" pid="8" name="_AdHocReviewCycleID">
    <vt:i4>-208300390</vt:i4>
  </property>
  <property fmtid="{D5CDD505-2E9C-101B-9397-08002B2CF9AE}" pid="9" name="_ReviewingToolsShownOnce">
    <vt:lpwstr/>
  </property>
</Properties>
</file>